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1. </w:t>
      </w:r>
      <w:bookmarkStart w:id="0" w:name="OLE_LINK79"/>
      <w:bookmarkStart w:id="1" w:name="OLE_LINK78"/>
      <w:r>
        <w:rPr>
          <w:rFonts w:cs="Times New Roman" w:ascii="Times New Roman" w:hAnsi="Times New Roman"/>
          <w:sz w:val="24"/>
          <w:szCs w:val="24"/>
        </w:rPr>
        <w:t>Demographic and clinical characteristics of NSCLC patients and the level of miR-30a-5p and CD73 mRNA expression in tumor tissue specimen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End w:id="0"/>
      <w:bookmarkEnd w:id="1"/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276"/>
        <w:gridCol w:w="1843"/>
        <w:gridCol w:w="992"/>
        <w:gridCol w:w="1843"/>
        <w:gridCol w:w="992"/>
      </w:tblGrid>
      <w:tr>
        <w:trPr/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ases (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30a-5p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73 mRN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2694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ge</w:t>
            </w:r>
            <w:r>
              <w:rPr>
                <w:rFonts w:cs="Times New Roman" w:ascii="Times New Roman" w:hAnsi="Times New Roman"/>
              </w:rPr>
              <w:t xml:space="preserve"> (years)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59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 ± 0.0032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0 ± 0.02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</w:t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40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 ± 0.0058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3 ± 0.02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61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0 ± 0.0036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4 ± 0.0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8</w:t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39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3 ± 0.005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5 ± 0.01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logical featur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ocarcinom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54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0 ± 0.003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0591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sz w:val="22"/>
              </w:rPr>
              <w:t>0.0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9</w:t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uamous cell carcinom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35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9 ± 0.006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0495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sz w:val="22"/>
              </w:rPr>
              <w:t>0.02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0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0122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sz w:val="22"/>
              </w:rPr>
              <w:t>0.0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0445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sz w:val="22"/>
              </w:rPr>
              <w:t>0.02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52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0 ± 0.0041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5 ± 0.0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3</w:t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                                                                                                                                               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47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6 ± 0.0046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9 ± 0.02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st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+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52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4 ± 0.0042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0 ± 0.01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2</w:t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 + I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8 (47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5 ± 0.004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2 ± 0.02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ymph nod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57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1 ± 0.0038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8 ± 0.01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7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42.4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4 ± 0.005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3 ± 0.028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Data are presented as mean ± SEM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Kruskal-Wallis test for comparison between three or more group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23:43:00Z</dcterms:created>
  <dc:creator>微软用户</dc:creator>
  <dc:description/>
  <cp:keywords/>
  <dc:language>en-US</dc:language>
  <cp:lastModifiedBy>Administrator</cp:lastModifiedBy>
  <dcterms:modified xsi:type="dcterms:W3CDTF">2016-06-18T16:49:00Z</dcterms:modified>
  <cp:revision>4</cp:revision>
  <dc:subject/>
  <dc:title>Table 1</dc:title>
</cp:coreProperties>
</file>